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8A883B" w14:textId="77777777" w:rsidR="00B47BC5" w:rsidRPr="00EA4CA8" w:rsidRDefault="00B47BC5" w:rsidP="00B47BC5">
      <w:pPr>
        <w:spacing w:line="360" w:lineRule="auto"/>
        <w:jc w:val="both"/>
      </w:pPr>
      <w:r w:rsidRPr="00EA4CA8">
        <w:rPr>
          <w:noProof/>
        </w:rPr>
        <w:drawing>
          <wp:inline distT="0" distB="0" distL="0" distR="0" wp14:anchorId="0583A5EF" wp14:editId="268170BB">
            <wp:extent cx="5760720" cy="2999232"/>
            <wp:effectExtent l="0" t="0" r="0" b="0"/>
            <wp:docPr id="1539385433" name="Picture 1" descr="A comparison of different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9385433" name="Picture 1" descr="A comparison of different cells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582"/>
                    <a:stretch/>
                  </pic:blipFill>
                  <pic:spPr bwMode="auto">
                    <a:xfrm>
                      <a:off x="0" y="0"/>
                      <a:ext cx="5760720" cy="29992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992AF5" w14:textId="1C6D039C" w:rsidR="00B47BC5" w:rsidRPr="00EA4CA8" w:rsidRDefault="00B47BC5" w:rsidP="00B47BC5">
      <w:pPr>
        <w:spacing w:line="360" w:lineRule="auto"/>
        <w:jc w:val="both"/>
      </w:pPr>
      <w:r w:rsidRPr="00EA4CA8">
        <w:rPr>
          <w:b/>
          <w:bCs/>
        </w:rPr>
        <w:t xml:space="preserve">Figure </w:t>
      </w:r>
      <w:r w:rsidR="00C00FDF" w:rsidRPr="00EA4CA8">
        <w:rPr>
          <w:b/>
          <w:bCs/>
        </w:rPr>
        <w:t>S</w:t>
      </w:r>
      <w:r w:rsidRPr="00EA4CA8">
        <w:rPr>
          <w:b/>
          <w:bCs/>
        </w:rPr>
        <w:t>1</w:t>
      </w:r>
      <w:r w:rsidRPr="00EA4CA8">
        <w:t xml:space="preserve">: A-B, cytotoxicity determined by % of trypan positive staining cells in primary cultures of macrophage and treated with in primary human macrophages and synovial fibroblasts cultured with 25 µl of </w:t>
      </w:r>
      <w:proofErr w:type="spellStart"/>
      <w:r w:rsidRPr="00EA4CA8">
        <w:t>gellan</w:t>
      </w:r>
      <w:proofErr w:type="spellEnd"/>
      <w:r w:rsidRPr="00EA4CA8">
        <w:t xml:space="preserve"> sheared hydrogel (GSH) (1.5 % </w:t>
      </w:r>
      <w:proofErr w:type="spellStart"/>
      <w:r w:rsidRPr="00EA4CA8">
        <w:t>gellan</w:t>
      </w:r>
      <w:proofErr w:type="spellEnd"/>
      <w:r w:rsidRPr="00EA4CA8">
        <w:t xml:space="preserve"> (w/v), 10 mM NaCl,) containing either vehicle (Gel), 5 µM cortisol (Cort Gel) or methylprednisolone sodium succinate (Pred Gel) 10 mg/ml, relative to untreated control for 48 h. Data are presented as mean ± SEM of at least three primary cultures from three independent patient donors. Statistical significance was determined using one-way ANOVA with Tukey’s multiple comparisons test (* p≤0.05, **p≤0.01, *** p≤0.001).</w:t>
      </w:r>
    </w:p>
    <w:p w14:paraId="3A11C595" w14:textId="77777777" w:rsidR="00B47BC5" w:rsidRPr="00EA4CA8" w:rsidRDefault="00B47BC5" w:rsidP="00B47BC5">
      <w:pPr>
        <w:spacing w:line="360" w:lineRule="auto"/>
        <w:jc w:val="both"/>
      </w:pPr>
    </w:p>
    <w:p w14:paraId="56D5B108" w14:textId="77777777" w:rsidR="00B47BC5" w:rsidRPr="00EA4CA8" w:rsidRDefault="00B47BC5" w:rsidP="00B47BC5">
      <w:pPr>
        <w:spacing w:line="360" w:lineRule="auto"/>
        <w:jc w:val="both"/>
      </w:pPr>
      <w:r w:rsidRPr="00EA4CA8">
        <w:rPr>
          <w:noProof/>
        </w:rPr>
        <w:lastRenderedPageBreak/>
        <w:drawing>
          <wp:inline distT="0" distB="0" distL="0" distR="0" wp14:anchorId="4ECE8488" wp14:editId="63BF4400">
            <wp:extent cx="5760720" cy="3701491"/>
            <wp:effectExtent l="0" t="0" r="0" b="0"/>
            <wp:docPr id="553746167" name="Picture 3" descr="A group of graphs and diagram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746167" name="Picture 3" descr="A group of graphs and diagrams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328"/>
                    <a:stretch/>
                  </pic:blipFill>
                  <pic:spPr bwMode="auto">
                    <a:xfrm>
                      <a:off x="0" y="0"/>
                      <a:ext cx="5760720" cy="37014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F559D2" w14:textId="5F441C53" w:rsidR="00B47BC5" w:rsidRPr="00EA4CA8" w:rsidRDefault="00B47BC5" w:rsidP="00B47BC5">
      <w:pPr>
        <w:spacing w:line="360" w:lineRule="auto"/>
        <w:jc w:val="both"/>
      </w:pPr>
      <w:r w:rsidRPr="00EA4CA8">
        <w:rPr>
          <w:b/>
          <w:bCs/>
        </w:rPr>
        <w:t xml:space="preserve">Figure </w:t>
      </w:r>
      <w:r w:rsidR="00C00FDF" w:rsidRPr="00EA4CA8">
        <w:rPr>
          <w:b/>
          <w:bCs/>
        </w:rPr>
        <w:t>S</w:t>
      </w:r>
      <w:r w:rsidRPr="00EA4CA8">
        <w:rPr>
          <w:b/>
          <w:bCs/>
        </w:rPr>
        <w:t>2:</w:t>
      </w:r>
      <w:r w:rsidRPr="00EA4CA8">
        <w:t xml:space="preserve"> (a) Juxta-articular quadriceps muscle weights relative to total bodyweight and (b) average quadriceps muscle fiber cross sectional area (μm2) in TNF-</w:t>
      </w:r>
      <w:proofErr w:type="spellStart"/>
      <w:r w:rsidRPr="00EA4CA8">
        <w:t>tg</w:t>
      </w:r>
      <w:proofErr w:type="spellEnd"/>
      <w:r w:rsidRPr="00EA4CA8">
        <w:t xml:space="preserve">, animals receiving intra-articular injection of either saline control (Con), Blank GSH (Gel: 1.5 % </w:t>
      </w:r>
      <w:proofErr w:type="spellStart"/>
      <w:r w:rsidRPr="00EA4CA8">
        <w:t>gellan</w:t>
      </w:r>
      <w:proofErr w:type="spellEnd"/>
      <w:r w:rsidRPr="00EA4CA8">
        <w:t xml:space="preserve"> (w/v), 10 mM NaCl), methylprednisolone sodium succinate (Pred: 10 mg/ml) or GSH loaded with methylprednisolone sodium succinate (Pred Gel: Gel: 1.5 % </w:t>
      </w:r>
      <w:proofErr w:type="spellStart"/>
      <w:r w:rsidRPr="00EA4CA8">
        <w:t>gellan</w:t>
      </w:r>
      <w:proofErr w:type="spellEnd"/>
      <w:r w:rsidRPr="00EA4CA8">
        <w:t xml:space="preserve"> (w/v), 10 mM NaCl, Pred 10 mg/ml). (c-e) Distribution of quadriceps muscle fiber cross-sectional area was determined using Image J in paraffin embedded sections in TNF-</w:t>
      </w:r>
      <w:proofErr w:type="spellStart"/>
      <w:r w:rsidRPr="00EA4CA8">
        <w:t>tg</w:t>
      </w:r>
      <w:proofErr w:type="spellEnd"/>
      <w:r w:rsidRPr="00EA4CA8">
        <w:t xml:space="preserve">. Data are expressed as </w:t>
      </w:r>
      <w:proofErr w:type="gramStart"/>
      <w:r w:rsidRPr="00EA4CA8">
        <w:t>mean ±</w:t>
      </w:r>
      <w:proofErr w:type="gramEnd"/>
      <w:r w:rsidRPr="00EA4CA8">
        <w:t xml:space="preserve"> standard error of six animals per group. Statistical significance was determined using two-way ANOVA with a Tukey post hoc analysis. *P &lt; 0.05, **P &lt; 0.005, ***P &lt; 0.001 </w:t>
      </w:r>
    </w:p>
    <w:p w14:paraId="787D1947" w14:textId="77777777" w:rsidR="0028210B" w:rsidRPr="00EA4CA8" w:rsidRDefault="0028210B"/>
    <w:sectPr w:rsidR="0028210B" w:rsidRPr="00EA4CA8" w:rsidSect="00B47BC5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D307FC" w14:textId="77777777" w:rsidR="00A41522" w:rsidRDefault="00A41522">
      <w:r>
        <w:separator/>
      </w:r>
    </w:p>
  </w:endnote>
  <w:endnote w:type="continuationSeparator" w:id="0">
    <w:p w14:paraId="6C2AE5E6" w14:textId="77777777" w:rsidR="00A41522" w:rsidRDefault="00A415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522800" w14:textId="77777777" w:rsidR="00B47BC5" w:rsidRPr="00000D1B" w:rsidRDefault="00B47BC5">
    <w:pPr>
      <w:pStyle w:val="Footer"/>
      <w:jc w:val="center"/>
    </w:pPr>
    <w:r w:rsidRPr="00000D1B">
      <w:fldChar w:fldCharType="begin"/>
    </w:r>
    <w:r w:rsidRPr="00000D1B">
      <w:instrText>PAGE   \* MERGEFORMAT</w:instrText>
    </w:r>
    <w:r w:rsidRPr="00000D1B">
      <w:fldChar w:fldCharType="separate"/>
    </w:r>
    <w:r w:rsidRPr="00000D1B">
      <w:t>2</w:t>
    </w:r>
    <w:r w:rsidRPr="00000D1B">
      <w:fldChar w:fldCharType="end"/>
    </w:r>
  </w:p>
  <w:p w14:paraId="16D54359" w14:textId="77777777" w:rsidR="00B47BC5" w:rsidRPr="00000D1B" w:rsidRDefault="00B47BC5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C87089" w14:textId="77777777" w:rsidR="00A41522" w:rsidRDefault="00A41522">
      <w:r>
        <w:separator/>
      </w:r>
    </w:p>
  </w:footnote>
  <w:footnote w:type="continuationSeparator" w:id="0">
    <w:p w14:paraId="628313C2" w14:textId="77777777" w:rsidR="00A41522" w:rsidRDefault="00A415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A091BC" w14:textId="77777777" w:rsidR="00B47BC5" w:rsidRPr="00000D1B" w:rsidRDefault="00B47BC5" w:rsidP="009B44CC">
    <w:pPr>
      <w:pStyle w:val="Header"/>
      <w:tabs>
        <w:tab w:val="left" w:pos="5003"/>
      </w:tabs>
      <w:jc w:val="right"/>
      <w:rPr>
        <w:lang w:val="en-US"/>
      </w:rPr>
    </w:pPr>
    <w:r w:rsidRPr="00000D1B">
      <w:rPr>
        <w:lang w:val="en-US"/>
      </w:rPr>
      <w:tab/>
    </w:r>
    <w:r w:rsidRPr="00000D1B">
      <w:rPr>
        <w:noProof/>
        <w:lang w:val="en-US" w:eastAsia="en-US"/>
      </w:rPr>
      <w:drawing>
        <wp:inline distT="0" distB="0" distL="0" distR="0" wp14:anchorId="2D10C02F" wp14:editId="76A99A45">
          <wp:extent cx="1488440" cy="414655"/>
          <wp:effectExtent l="0" t="0" r="0" b="0"/>
          <wp:docPr id="1757202791" name="Picture 1757202791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BC5"/>
    <w:rsid w:val="000D528C"/>
    <w:rsid w:val="0028210B"/>
    <w:rsid w:val="003D4444"/>
    <w:rsid w:val="004446BE"/>
    <w:rsid w:val="006859FB"/>
    <w:rsid w:val="006C6D45"/>
    <w:rsid w:val="008E4EFE"/>
    <w:rsid w:val="00A41522"/>
    <w:rsid w:val="00AE1439"/>
    <w:rsid w:val="00B47BC5"/>
    <w:rsid w:val="00B55CE1"/>
    <w:rsid w:val="00BD716F"/>
    <w:rsid w:val="00C00FDF"/>
    <w:rsid w:val="00E60D82"/>
    <w:rsid w:val="00EA4CA8"/>
    <w:rsid w:val="00EE6621"/>
    <w:rsid w:val="00F8108E"/>
    <w:rsid w:val="00F83CCA"/>
    <w:rsid w:val="00FE0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8F4621"/>
  <w15:chartTrackingRefBased/>
  <w15:docId w15:val="{B0FEBEE4-E9E5-40F1-8170-878FC6EAC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BC5"/>
    <w:pPr>
      <w:spacing w:after="0" w:line="240" w:lineRule="auto"/>
    </w:pPr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7BC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7BC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BC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7BC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7BC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7BC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7BC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7BC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7BC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B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7B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B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7B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7B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7B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7B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7B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7B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7B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47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7BC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47B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7BC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47B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7BC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47B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7B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7B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7BC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rsid w:val="00B47BC5"/>
    <w:pPr>
      <w:tabs>
        <w:tab w:val="center" w:pos="4536"/>
        <w:tab w:val="right" w:pos="9072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rsid w:val="00B47BC5"/>
    <w:rPr>
      <w:rFonts w:ascii="Times New Roman" w:eastAsia="MS Mincho" w:hAnsi="Times New Roman" w:cs="Times New Roman"/>
      <w:kern w:val="0"/>
      <w:sz w:val="24"/>
      <w:szCs w:val="24"/>
      <w:lang w:val="x-none" w:eastAsia="ja-JP"/>
      <w14:ligatures w14:val="none"/>
    </w:rPr>
  </w:style>
  <w:style w:type="paragraph" w:styleId="Footer">
    <w:name w:val="footer"/>
    <w:basedOn w:val="Normal"/>
    <w:link w:val="FooterChar"/>
    <w:uiPriority w:val="99"/>
    <w:rsid w:val="00B47BC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7BC5"/>
    <w:rPr>
      <w:rFonts w:ascii="Times New Roman" w:eastAsia="MS Mincho" w:hAnsi="Times New Roman" w:cs="Times New Roman"/>
      <w:kern w:val="0"/>
      <w:sz w:val="24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8</Words>
  <Characters>1256</Characters>
  <Application>Microsoft Office Word</Application>
  <DocSecurity>0</DocSecurity>
  <Lines>2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an Hardy (Biomedical Sciences)</dc:creator>
  <cp:keywords/>
  <dc:description/>
  <cp:lastModifiedBy>Nitendra Singh Chauhan</cp:lastModifiedBy>
  <cp:revision>4</cp:revision>
  <dcterms:created xsi:type="dcterms:W3CDTF">2024-12-16T10:41:00Z</dcterms:created>
  <dcterms:modified xsi:type="dcterms:W3CDTF">2024-12-18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f89bd899e5373601cc9ff426c726322a9e1a50abd3d1f8d73b9493b0ce086d</vt:lpwstr>
  </property>
</Properties>
</file>